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4310685A">
                <wp:simplePos x="0" y="0"/>
                <wp:positionH relativeFrom="margin">
                  <wp:align>right</wp:align>
                </wp:positionH>
                <wp:positionV relativeFrom="paragraph">
                  <wp:posOffset>827405</wp:posOffset>
                </wp:positionV>
                <wp:extent cx="6838950" cy="281940"/>
                <wp:effectExtent l="0" t="0" r="19050" b="101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2102"/>
                        </a:xfrm>
                        <a:prstGeom prst="rect">
                          <a:avLst/>
                        </a:prstGeom>
                        <a:solidFill>
                          <a:srgbClr val="FFFFFF"/>
                        </a:solidFill>
                        <a:ln w="9525">
                          <a:solidFill>
                            <a:srgbClr val="193A65"/>
                          </a:solidFill>
                          <a:miter lim="800000"/>
                          <a:headEnd/>
                          <a:tailEnd/>
                        </a:ln>
                      </wps:spPr>
                      <wps:txbx>
                        <w:txbxContent>
                          <w:p w14:paraId="599B8868" w14:textId="06A74FB6" w:rsidR="007B71E6" w:rsidRDefault="000035D5">
                            <w:r>
                              <w:t xml:space="preserve">Reported on page number: </w:t>
                            </w:r>
                            <w:r w:rsidR="0022163F" w:rsidRPr="0022163F">
                              <w:t>Page 11 and 12 under ‘Ethics approval and consent to participate’</w:t>
                            </w:r>
                          </w:p>
                          <w:p w14:paraId="360813EA" w14:textId="77777777" w:rsidR="007B71E6" w:rsidRDefault="007B71E6"/>
                          <w:p w14:paraId="28F13505" w14:textId="77777777" w:rsidR="007B71E6" w:rsidRDefault="007B71E6"/>
                          <w:p w14:paraId="3816B34A" w14:textId="77777777" w:rsidR="007B71E6" w:rsidRDefault="007B71E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22.2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" strokecolor="#193a65">
                <v:textbox>
                  <w:txbxContent>
                    <w:p w14:paraId="599B8868" w14:textId="06A74FB6" w:rsidR="007B71E6" w:rsidRDefault="000035D5">
                      <w:r>
                        <w:t xml:space="preserve">Reported on page number: </w:t>
                      </w:r>
                      <w:r w:rsidR="0022163F" w:rsidRPr="0022163F">
                        <w:t>Page 11 and 12 under ‘Ethics approval and consent to participate’</w:t>
                      </w:r>
                    </w:p>
                    <w:p w14:paraId="360813EA" w14:textId="77777777" w:rsidR="007B71E6" w:rsidRDefault="007B71E6"/>
                    <w:p w14:paraId="28F13505" w14:textId="77777777" w:rsidR="007B71E6" w:rsidRDefault="007B71E6"/>
                    <w:p w14:paraId="3816B34A" w14:textId="77777777" w:rsidR="007B71E6" w:rsidRDefault="007B71E6"/>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CA8BFC7" w14:textId="6A566BD1" w:rsidR="000035D5" w:rsidRDefault="0025566E"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06905696">
                <wp:simplePos x="0" y="0"/>
                <wp:positionH relativeFrom="margin">
                  <wp:posOffset>19050</wp:posOffset>
                </wp:positionH>
                <wp:positionV relativeFrom="paragraph">
                  <wp:posOffset>1614170</wp:posOffset>
                </wp:positionV>
                <wp:extent cx="6838950" cy="1575435"/>
                <wp:effectExtent l="0" t="0" r="19050" b="120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75435"/>
                        </a:xfrm>
                        <a:prstGeom prst="rect">
                          <a:avLst/>
                        </a:prstGeom>
                        <a:solidFill>
                          <a:srgbClr val="FFFFFF"/>
                        </a:solidFill>
                        <a:ln w="9525">
                          <a:solidFill>
                            <a:srgbClr val="193A65"/>
                          </a:solidFill>
                          <a:miter lim="800000"/>
                          <a:headEnd/>
                          <a:tailEnd/>
                        </a:ln>
                      </wps:spPr>
                      <wps:txbx>
                        <w:txbxContent>
                          <w:p w14:paraId="41AE696F" w14:textId="2FA0413E" w:rsidR="000035D5" w:rsidRDefault="00B45250" w:rsidP="000035D5">
                            <w:r>
                              <w:t xml:space="preserve">Yes. This sub-study was within a study run by The Global Network for Women’s and Children’s Health Research (Global Network). It is a partnership that includes 8 </w:t>
                            </w:r>
                            <w:proofErr w:type="spellStart"/>
                            <w:r>
                              <w:t>multidiscliplinary</w:t>
                            </w:r>
                            <w:proofErr w:type="spellEnd"/>
                            <w:r>
                              <w:t xml:space="preserve"> research sites and a Data Coordinating Center.</w:t>
                            </w:r>
                            <w:r w:rsidR="007B71E6">
                              <w:t xml:space="preserve">  The partnership means that the International PI and the US-based PI are equal partners, and different members of the team take the lead on certain aspects of the studies. </w:t>
                            </w:r>
                            <w:r>
                              <w:t xml:space="preserve">This sub-study was </w:t>
                            </w:r>
                            <w:r w:rsidR="007B71E6">
                              <w:t>conducted</w:t>
                            </w:r>
                            <w:r>
                              <w:t xml:space="preserve"> in the Democratic Republic of the Congo</w:t>
                            </w:r>
                            <w:r w:rsidR="002317EC">
                              <w:t xml:space="preserve"> (DRC)</w:t>
                            </w:r>
                            <w:r>
                              <w:t>, Kenya, Zambia</w:t>
                            </w:r>
                            <w:r w:rsidR="002317EC">
                              <w:t xml:space="preserve">, and Pakistan (data not included from Pakistan) and local collaborators include co-authors from DRC: Antoinette Tshefu, Adrien Lokangaka; from Zambia: Elwyn Chomba, </w:t>
                            </w:r>
                            <w:proofErr w:type="spellStart"/>
                            <w:r w:rsidR="002317EC">
                              <w:t>Musaku</w:t>
                            </w:r>
                            <w:proofErr w:type="spellEnd"/>
                            <w:r w:rsidR="002317EC">
                              <w:t xml:space="preserve"> Mwenechanya; from Kenya: Fabian Esamai and Paul </w:t>
                            </w:r>
                            <w:proofErr w:type="spellStart"/>
                            <w:r w:rsidR="002317EC">
                              <w:t>Nyongessa</w:t>
                            </w:r>
                            <w:proofErr w:type="spellEnd"/>
                            <w:r w:rsidR="0022163F">
                              <w:t>;</w:t>
                            </w:r>
                            <w:r w:rsidR="002317EC">
                              <w:t xml:space="preserve"> and from Pakistan: Saleem Jessani and Sarah Saleem. </w:t>
                            </w:r>
                            <w:r w:rsidR="007B71E6">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5pt;margin-top:127.1pt;width:538.5pt;height:124.0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" strokecolor="#193a65">
                <v:textbox>
                  <w:txbxContent>
                    <w:p w14:paraId="41AE696F" w14:textId="2FA0413E" w:rsidR="000035D5" w:rsidRDefault="00B45250" w:rsidP="000035D5">
                      <w:r>
                        <w:t xml:space="preserve">Yes. This sub-study was within a study run by The Global Network for Women’s and Children’s Health Research (Global Network). It is a partnership that includes 8 </w:t>
                      </w:r>
                      <w:proofErr w:type="spellStart"/>
                      <w:r>
                        <w:t>multidiscliplinary</w:t>
                      </w:r>
                      <w:proofErr w:type="spellEnd"/>
                      <w:r>
                        <w:t xml:space="preserve"> research sites and a Data Coordinating Center.</w:t>
                      </w:r>
                      <w:r w:rsidR="007B71E6">
                        <w:t xml:space="preserve">  The partnership means that the International PI and the US-based PI are equal partners, and different members of the team take the lead on certain aspects of the studies. </w:t>
                      </w:r>
                      <w:r>
                        <w:t xml:space="preserve">This sub-study was </w:t>
                      </w:r>
                      <w:r w:rsidR="007B71E6">
                        <w:t>conducted</w:t>
                      </w:r>
                      <w:r>
                        <w:t xml:space="preserve"> in the Democratic Republic of the Congo</w:t>
                      </w:r>
                      <w:r w:rsidR="002317EC">
                        <w:t xml:space="preserve"> (DRC)</w:t>
                      </w:r>
                      <w:r>
                        <w:t>, Kenya, Zambia</w:t>
                      </w:r>
                      <w:r w:rsidR="002317EC">
                        <w:t xml:space="preserve">, and Pakistan (data not included from Pakistan) and local collaborators include co-authors from DRC: Antoinette Tshefu, Adrien Lokangaka; from Zambia: Elwyn Chomba, </w:t>
                      </w:r>
                      <w:proofErr w:type="spellStart"/>
                      <w:r w:rsidR="002317EC">
                        <w:t>Musaku</w:t>
                      </w:r>
                      <w:proofErr w:type="spellEnd"/>
                      <w:r w:rsidR="002317EC">
                        <w:t xml:space="preserve"> Mwenechanya; from Kenya: Fabian Esamai and Paul </w:t>
                      </w:r>
                      <w:proofErr w:type="spellStart"/>
                      <w:r w:rsidR="002317EC">
                        <w:t>Nyongessa</w:t>
                      </w:r>
                      <w:proofErr w:type="spellEnd"/>
                      <w:r w:rsidR="0022163F">
                        <w:t>;</w:t>
                      </w:r>
                      <w:r w:rsidR="002317EC">
                        <w:t xml:space="preserve"> and from Pakistan: Saleem Jessani and Sarah Saleem. </w:t>
                      </w:r>
                      <w:r w:rsidR="007B71E6">
                        <w:t xml:space="preserve">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BEC252E">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C463E1F" w:rsidR="000035D5" w:rsidRDefault="000035D5" w:rsidP="000035D5">
                            <w:r>
                              <w:t xml:space="preserve">Reported on page number: </w:t>
                            </w:r>
                            <w:r w:rsidR="00ED38E0" w:rsidRPr="00E41898">
                              <w:t>N</w:t>
                            </w:r>
                            <w:r w:rsidR="0022163F">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DsGnKgIAAEwEAAAOAAAAZHJzL2Uyb0RvYy54bWysVNuO2yAQfa/Uf0C8N3auTaw4qzTbVJW2&#13;&#10;F2m3H4AxjlGBoUBib79+B5xN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5unU+fBCgSTRK6lD6BM9O&#13;&#10;dz7EdFjxHBJf86BkvZdKpY07VDvlyIlhm+zTlyp4EaYM6Uq6mk/mAwN/hRivptvF/E8QWgbsdyV1&#13;&#10;SZd5/GIQKyJv702d7MCkGmxMWZkzkZG7gcXQV31S7KJPBfUjMutgaG8cRzRacD8p6bC1S+p/HJkT&#13;&#10;lKiPBtVZjWezOAtpM5u/RSqJu/ZU1x5mOEKVNFAymLuQ5ifxZreo4l4mfqPcQybnlLFlE+3n8Yoz&#13;&#10;cb1PUb9+Apsn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qDsGnKgIAAEwEAAAOAAAAAAAAAAAAAAAAAC4CAABk&#13;&#10;cnMvZTJvRG9jLnhtbFBLAQItABQABgAIAAAAIQCOE+IQ4gAAAA0BAAAPAAAAAAAAAAAAAAAAAIQE&#13;&#10;AABkcnMvZG93bnJldi54bWxQSwUGAAAAAAQABADzAAAAkwUAAAAA&#13;&#10;" strokecolor="#193a65">
                <v:textbox style="mso-fit-shape-to-text:t">
                  <w:txbxContent>
                    <w:p w14:paraId="19E6DEB8" w14:textId="3C463E1F" w:rsidR="000035D5" w:rsidRDefault="000035D5" w:rsidP="000035D5">
                      <w:r>
                        <w:t xml:space="preserve">Reported on page number: </w:t>
                      </w:r>
                      <w:r w:rsidR="00ED38E0" w:rsidRPr="00E41898">
                        <w:t>N</w:t>
                      </w:r>
                      <w:r w:rsidR="0022163F">
                        <w:t>/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bookmarkEnd w:id="5"/>
    <w:p w14:paraId="50D21C05" w14:textId="77777777" w:rsidR="000035D5" w:rsidRPr="00E004E6" w:rsidRDefault="000035D5" w:rsidP="000035D5">
      <w:pPr>
        <w:rPr>
          <w:b/>
          <w:sz w:val="28"/>
          <w:szCs w:val="28"/>
        </w:rPr>
      </w:pPr>
      <w:r w:rsidRPr="00F9061C">
        <w:rPr>
          <w:b/>
          <w:sz w:val="28"/>
          <w:szCs w:val="28"/>
        </w:rPr>
        <w:t>Human subjects research (e.g. health research, medical research, cross-cultural psychology)</w:t>
      </w:r>
    </w:p>
    <w:bookmarkStart w:id="6" w:name="_Hlk73537624"/>
    <w:p w14:paraId="4FCD7FF8" w14:textId="05E36055"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A44235D">
                <wp:simplePos x="0" y="0"/>
                <wp:positionH relativeFrom="margin">
                  <wp:align>right</wp:align>
                </wp:positionH>
                <wp:positionV relativeFrom="paragraph">
                  <wp:posOffset>997585</wp:posOffset>
                </wp:positionV>
                <wp:extent cx="6838950" cy="1585595"/>
                <wp:effectExtent l="0" t="0" r="19050" b="1460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85609"/>
                        </a:xfrm>
                        <a:prstGeom prst="rect">
                          <a:avLst/>
                        </a:prstGeom>
                        <a:solidFill>
                          <a:srgbClr val="FFFFFF"/>
                        </a:solidFill>
                        <a:ln w="9525">
                          <a:solidFill>
                            <a:srgbClr val="193A65"/>
                          </a:solidFill>
                          <a:miter lim="800000"/>
                          <a:headEnd/>
                          <a:tailEnd/>
                        </a:ln>
                      </wps:spPr>
                      <wps:txbx>
                        <w:txbxContent>
                          <w:p w14:paraId="223CD14A" w14:textId="141E89FC" w:rsidR="000035D5" w:rsidRPr="007B449B" w:rsidRDefault="007B71E6" w:rsidP="000035D5">
                            <w:pPr>
                              <w:rPr>
                                <w:rFonts w:ascii="Calibri" w:hAnsi="Calibri" w:cs="Calibri"/>
                              </w:rPr>
                            </w:pPr>
                            <w:r w:rsidRPr="007B449B">
                              <w:rPr>
                                <w:rFonts w:ascii="Calibri" w:hAnsi="Calibri" w:cs="Calibri"/>
                              </w:rPr>
                              <w:t xml:space="preserve">The </w:t>
                            </w:r>
                            <w:proofErr w:type="spellStart"/>
                            <w:r w:rsidRPr="007B449B">
                              <w:rPr>
                                <w:rFonts w:ascii="Calibri" w:hAnsi="Calibri" w:cs="Calibri"/>
                              </w:rPr>
                              <w:t>partcipants</w:t>
                            </w:r>
                            <w:proofErr w:type="spellEnd"/>
                            <w:r w:rsidRPr="007B449B">
                              <w:rPr>
                                <w:rFonts w:ascii="Calibri" w:hAnsi="Calibri" w:cs="Calibri"/>
                              </w:rPr>
                              <w:t xml:space="preserve"> in the </w:t>
                            </w:r>
                            <w:r w:rsidR="007B449B" w:rsidRPr="007B449B">
                              <w:rPr>
                                <w:rFonts w:ascii="Calibri" w:hAnsi="Calibri" w:cs="Calibri"/>
                              </w:rPr>
                              <w:t>trial of low-dose aspirin for the prevention of preterm delivery in nulliparous women with a singleton pregnancy (ASPIRIN trial) ASPIRIN</w:t>
                            </w:r>
                            <w:r w:rsidRPr="007B449B">
                              <w:rPr>
                                <w:rFonts w:ascii="Calibri" w:hAnsi="Calibri" w:cs="Calibri"/>
                              </w:rPr>
                              <w:t xml:space="preserve"> study were recruited using the </w:t>
                            </w:r>
                            <w:r w:rsidR="007B449B" w:rsidRPr="007B449B">
                              <w:rPr>
                                <w:rFonts w:ascii="Calibri" w:hAnsi="Calibri" w:cs="Calibri"/>
                                <w:i/>
                                <w:iCs/>
                              </w:rPr>
                              <w:t>Eunice Kennedy Shriver</w:t>
                            </w:r>
                            <w:r w:rsidR="007B449B" w:rsidRPr="007B449B">
                              <w:rPr>
                                <w:rFonts w:ascii="Calibri" w:hAnsi="Calibri" w:cs="Calibri"/>
                              </w:rPr>
                              <w:t xml:space="preserve"> </w:t>
                            </w:r>
                            <w:r w:rsidRPr="007B449B">
                              <w:rPr>
                                <w:rFonts w:ascii="Calibri" w:hAnsi="Calibri" w:cs="Calibri"/>
                              </w:rPr>
                              <w:t xml:space="preserve">NICHD Global Network Maternal and Newborn Health Registry (MNHR). </w:t>
                            </w:r>
                            <w:r w:rsidR="00F9061C">
                              <w:rPr>
                                <w:rFonts w:ascii="Calibri" w:hAnsi="Calibri" w:cs="Calibri"/>
                              </w:rPr>
                              <w:t>Further</w:t>
                            </w:r>
                            <w:r w:rsidRPr="007B449B">
                              <w:rPr>
                                <w:rFonts w:ascii="Calibri" w:hAnsi="Calibri" w:cs="Calibri"/>
                              </w:rPr>
                              <w:t xml:space="preserve"> details of the registry are </w:t>
                            </w:r>
                            <w:r w:rsidR="00F9061C">
                              <w:rPr>
                                <w:rFonts w:ascii="Calibri" w:hAnsi="Calibri" w:cs="Calibri"/>
                              </w:rPr>
                              <w:t>reported in</w:t>
                            </w:r>
                            <w:r w:rsidRPr="007B449B">
                              <w:rPr>
                                <w:rFonts w:ascii="Calibri" w:hAnsi="Calibri" w:cs="Calibri"/>
                              </w:rPr>
                              <w:t xml:space="preserve"> McClure et al</w:t>
                            </w:r>
                            <w:r w:rsidR="007B449B">
                              <w:rPr>
                                <w:rFonts w:ascii="Calibri" w:hAnsi="Calibri" w:cs="Calibri"/>
                              </w:rPr>
                              <w:t xml:space="preserve">, </w:t>
                            </w:r>
                            <w:proofErr w:type="spellStart"/>
                            <w:r w:rsidR="00F9061C">
                              <w:rPr>
                                <w:rFonts w:ascii="Calibri" w:hAnsi="Calibri" w:cs="Calibri"/>
                              </w:rPr>
                              <w:t>Reprod</w:t>
                            </w:r>
                            <w:proofErr w:type="spellEnd"/>
                            <w:r w:rsidR="00F9061C">
                              <w:rPr>
                                <w:rFonts w:ascii="Calibri" w:hAnsi="Calibri" w:cs="Calibri"/>
                              </w:rPr>
                              <w:t xml:space="preserve"> Health 2020</w:t>
                            </w:r>
                            <w:r w:rsidRPr="007B449B">
                              <w:rPr>
                                <w:rFonts w:ascii="Calibri" w:hAnsi="Calibri" w:cs="Calibri"/>
                              </w:rPr>
                              <w:t xml:space="preserve">. The MNHR has been ongoing since 2008 and has ongoing approval from the ethics boards or IRBs within each partner country. At the initiation of the MNHR, approval was sought from the appropriate leader of the participating community. </w:t>
                            </w:r>
                            <w:r w:rsidR="00E41898" w:rsidRPr="007B449B">
                              <w:rPr>
                                <w:rFonts w:ascii="Calibri" w:hAnsi="Calibri" w:cs="Calibri"/>
                              </w:rPr>
                              <w:t xml:space="preserve">Each site in the ASPIRIN </w:t>
                            </w:r>
                            <w:r w:rsidR="00F9061C">
                              <w:rPr>
                                <w:rFonts w:ascii="Calibri" w:hAnsi="Calibri" w:cs="Calibri"/>
                              </w:rPr>
                              <w:t>trial established their own plan to screen pregnant women and based their plan on what they thought would be most effective for their community [Hoffman et al., Lancet 202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24.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" strokecolor="#193a65">
                <v:textbox>
                  <w:txbxContent>
                    <w:p w14:paraId="223CD14A" w14:textId="141E89FC" w:rsidR="000035D5" w:rsidRPr="007B449B" w:rsidRDefault="007B71E6" w:rsidP="000035D5">
                      <w:pPr>
                        <w:rPr>
                          <w:rFonts w:ascii="Calibri" w:hAnsi="Calibri" w:cs="Calibri"/>
                        </w:rPr>
                      </w:pPr>
                      <w:r w:rsidRPr="007B449B">
                        <w:rPr>
                          <w:rFonts w:ascii="Calibri" w:hAnsi="Calibri" w:cs="Calibri"/>
                        </w:rPr>
                        <w:t xml:space="preserve">The </w:t>
                      </w:r>
                      <w:proofErr w:type="spellStart"/>
                      <w:r w:rsidRPr="007B449B">
                        <w:rPr>
                          <w:rFonts w:ascii="Calibri" w:hAnsi="Calibri" w:cs="Calibri"/>
                        </w:rPr>
                        <w:t>partcipants</w:t>
                      </w:r>
                      <w:proofErr w:type="spellEnd"/>
                      <w:r w:rsidRPr="007B449B">
                        <w:rPr>
                          <w:rFonts w:ascii="Calibri" w:hAnsi="Calibri" w:cs="Calibri"/>
                        </w:rPr>
                        <w:t xml:space="preserve"> in the </w:t>
                      </w:r>
                      <w:r w:rsidR="007B449B" w:rsidRPr="007B449B">
                        <w:rPr>
                          <w:rFonts w:ascii="Calibri" w:hAnsi="Calibri" w:cs="Calibri"/>
                        </w:rPr>
                        <w:t>trial of low-dose aspirin for the prevention of preterm delivery in nulliparous women with a singleton pregnancy</w:t>
                      </w:r>
                      <w:r w:rsidR="007B449B" w:rsidRPr="007B449B">
                        <w:rPr>
                          <w:rFonts w:ascii="Calibri" w:hAnsi="Calibri" w:cs="Calibri"/>
                        </w:rPr>
                        <w:t xml:space="preserve"> (ASPIRIN trial) ASPIRIN</w:t>
                      </w:r>
                      <w:r w:rsidRPr="007B449B">
                        <w:rPr>
                          <w:rFonts w:ascii="Calibri" w:hAnsi="Calibri" w:cs="Calibri"/>
                        </w:rPr>
                        <w:t xml:space="preserve"> study were recruited using the </w:t>
                      </w:r>
                      <w:r w:rsidR="007B449B" w:rsidRPr="007B449B">
                        <w:rPr>
                          <w:rFonts w:ascii="Calibri" w:hAnsi="Calibri" w:cs="Calibri"/>
                          <w:i/>
                          <w:iCs/>
                        </w:rPr>
                        <w:t>Eunice Kennedy Shriver</w:t>
                      </w:r>
                      <w:r w:rsidR="007B449B" w:rsidRPr="007B449B">
                        <w:rPr>
                          <w:rFonts w:ascii="Calibri" w:hAnsi="Calibri" w:cs="Calibri"/>
                        </w:rPr>
                        <w:t xml:space="preserve"> </w:t>
                      </w:r>
                      <w:r w:rsidRPr="007B449B">
                        <w:rPr>
                          <w:rFonts w:ascii="Calibri" w:hAnsi="Calibri" w:cs="Calibri"/>
                        </w:rPr>
                        <w:t xml:space="preserve">NICHD Global Network Maternal and Newborn Health Registry (MNHR). </w:t>
                      </w:r>
                      <w:r w:rsidR="00F9061C">
                        <w:rPr>
                          <w:rFonts w:ascii="Calibri" w:hAnsi="Calibri" w:cs="Calibri"/>
                        </w:rPr>
                        <w:t>Further</w:t>
                      </w:r>
                      <w:r w:rsidRPr="007B449B">
                        <w:rPr>
                          <w:rFonts w:ascii="Calibri" w:hAnsi="Calibri" w:cs="Calibri"/>
                        </w:rPr>
                        <w:t xml:space="preserve"> details of the registry are </w:t>
                      </w:r>
                      <w:r w:rsidR="00F9061C">
                        <w:rPr>
                          <w:rFonts w:ascii="Calibri" w:hAnsi="Calibri" w:cs="Calibri"/>
                        </w:rPr>
                        <w:t>reported in</w:t>
                      </w:r>
                      <w:r w:rsidRPr="007B449B">
                        <w:rPr>
                          <w:rFonts w:ascii="Calibri" w:hAnsi="Calibri" w:cs="Calibri"/>
                        </w:rPr>
                        <w:t xml:space="preserve"> McClure et al</w:t>
                      </w:r>
                      <w:r w:rsidR="007B449B">
                        <w:rPr>
                          <w:rFonts w:ascii="Calibri" w:hAnsi="Calibri" w:cs="Calibri"/>
                        </w:rPr>
                        <w:t xml:space="preserve">, </w:t>
                      </w:r>
                      <w:proofErr w:type="spellStart"/>
                      <w:r w:rsidR="00F9061C">
                        <w:rPr>
                          <w:rFonts w:ascii="Calibri" w:hAnsi="Calibri" w:cs="Calibri"/>
                        </w:rPr>
                        <w:t>Reprod</w:t>
                      </w:r>
                      <w:proofErr w:type="spellEnd"/>
                      <w:r w:rsidR="00F9061C">
                        <w:rPr>
                          <w:rFonts w:ascii="Calibri" w:hAnsi="Calibri" w:cs="Calibri"/>
                        </w:rPr>
                        <w:t xml:space="preserve"> Health 2020</w:t>
                      </w:r>
                      <w:r w:rsidRPr="007B449B">
                        <w:rPr>
                          <w:rFonts w:ascii="Calibri" w:hAnsi="Calibri" w:cs="Calibri"/>
                        </w:rPr>
                        <w:t xml:space="preserve">. The MNHR has been ongoing since 2008 and has ongoing approval from the ethics boards or IRBs within each partner country. At the initiation of the MNHR, approval was sought from the appropriate leader of the participating community. </w:t>
                      </w:r>
                      <w:r w:rsidR="00E41898" w:rsidRPr="007B449B">
                        <w:rPr>
                          <w:rFonts w:ascii="Calibri" w:hAnsi="Calibri" w:cs="Calibri"/>
                        </w:rPr>
                        <w:t xml:space="preserve">Each site in the ASPIRIN </w:t>
                      </w:r>
                      <w:r w:rsidR="00F9061C">
                        <w:rPr>
                          <w:rFonts w:ascii="Calibri" w:hAnsi="Calibri" w:cs="Calibri"/>
                        </w:rPr>
                        <w:t>trial established their own plan to screen pregnant women and based their plan on what they thought would be most effective for their community [Hoffman et al., Lancet 2020].</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7EF363AF" w:rsidR="000035D5" w:rsidRDefault="00F9061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99EB9B1">
                <wp:simplePos x="0" y="0"/>
                <wp:positionH relativeFrom="margin">
                  <wp:posOffset>-26035</wp:posOffset>
                </wp:positionH>
                <wp:positionV relativeFrom="paragraph">
                  <wp:posOffset>2041525</wp:posOffset>
                </wp:positionV>
                <wp:extent cx="6838950" cy="855345"/>
                <wp:effectExtent l="0" t="0" r="19050" b="825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5345"/>
                        </a:xfrm>
                        <a:prstGeom prst="rect">
                          <a:avLst/>
                        </a:prstGeom>
                        <a:solidFill>
                          <a:srgbClr val="FFFFFF"/>
                        </a:solidFill>
                        <a:ln w="9525">
                          <a:solidFill>
                            <a:srgbClr val="193A65"/>
                          </a:solidFill>
                          <a:miter lim="800000"/>
                          <a:headEnd/>
                          <a:tailEnd/>
                        </a:ln>
                      </wps:spPr>
                      <wps:txbx>
                        <w:txbxContent>
                          <w:p w14:paraId="6D21B23F" w14:textId="6F89F383" w:rsidR="000035D5" w:rsidRDefault="007B71E6" w:rsidP="000035D5">
                            <w:r>
                              <w:t xml:space="preserve">The international PIs and Country Coordinators are involved in every stage of the research investigation, including the development of aims, methodology and outcomes.  The research staff that are involved in data collection and oversight of study procedures are members of the local communities in which they work.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05pt;margin-top:160.75pt;width:538.5pt;height:67.3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" strokecolor="#193a65">
                <v:textbox>
                  <w:txbxContent>
                    <w:p w14:paraId="6D21B23F" w14:textId="6F89F383" w:rsidR="000035D5" w:rsidRDefault="007B71E6" w:rsidP="000035D5">
                      <w:r>
                        <w:t xml:space="preserve">The international PIs and Country Coordinators are involved in every stage of the research investigation, including the development of aims, methodology and outcomes.  The research staff that are involved in data collection and oversight of study procedures are members of the local communities in which they work.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E48DBA0" w:rsidR="000035D5" w:rsidRDefault="0054012C"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D802985">
                <wp:simplePos x="0" y="0"/>
                <wp:positionH relativeFrom="margin">
                  <wp:posOffset>-39343</wp:posOffset>
                </wp:positionH>
                <wp:positionV relativeFrom="paragraph">
                  <wp:posOffset>489679</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29E3D38" w:rsidR="000035D5" w:rsidRDefault="00E23975" w:rsidP="000035D5">
                            <w:r>
                              <w:t xml:space="preserve">All consent forms are translated into local language by certified translators and then back translated for accuracy. Informed consent was obtained in the participant’s language of choice, and if the participant was illiterate/unable to sign, their signature was captured by thumbpri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1pt;margin-top:38.5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" strokecolor="#193a65">
                <v:textbox>
                  <w:txbxContent>
                    <w:p w14:paraId="53B10E27" w14:textId="029E3D38" w:rsidR="000035D5" w:rsidRDefault="00E23975" w:rsidP="000035D5">
                      <w:r>
                        <w:t xml:space="preserve">All consent forms are translated into local language by certified translators and then back translated for accuracy. Informed consent was obtained in the participant’s language of choice, and if the participant was illiterate/unable to sign, their signature was captured by thumbprint.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93A0AEC" w14:textId="012F8B59" w:rsidR="000035D5" w:rsidRDefault="0054012C"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59950E8">
                <wp:simplePos x="0" y="0"/>
                <wp:positionH relativeFrom="margin">
                  <wp:posOffset>-29183</wp:posOffset>
                </wp:positionH>
                <wp:positionV relativeFrom="paragraph">
                  <wp:posOffset>1472308</wp:posOffset>
                </wp:positionV>
                <wp:extent cx="6838950" cy="1170305"/>
                <wp:effectExtent l="0" t="0" r="19050" b="1079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70305"/>
                        </a:xfrm>
                        <a:prstGeom prst="rect">
                          <a:avLst/>
                        </a:prstGeom>
                        <a:solidFill>
                          <a:srgbClr val="FFFFFF"/>
                        </a:solidFill>
                        <a:ln w="9525">
                          <a:solidFill>
                            <a:srgbClr val="193A65"/>
                          </a:solidFill>
                          <a:miter lim="800000"/>
                          <a:headEnd/>
                          <a:tailEnd/>
                        </a:ln>
                      </wps:spPr>
                      <wps:txbx>
                        <w:txbxContent>
                          <w:p w14:paraId="63B5C0C8" w14:textId="34E97B1F" w:rsidR="000035D5" w:rsidRDefault="007B71E6" w:rsidP="000035D5">
                            <w:r>
                              <w:t xml:space="preserve">Dissemination meetings will be held in all study sites to explain the results of the findings.  Given the ongoing partnership in the NICHD Global Network, these meetings are frequently scheduled with Ministries of Health and local stakeholders to review findings of all research.  They take various forms from academic meetings to one-on-one meetings with officials from the Ministries of Health to small group meetings with frontline health care provi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2.3pt;margin-top:115.95pt;width:538.5pt;height:92.1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" strokecolor="#193a65">
                <v:textbox>
                  <w:txbxContent>
                    <w:p w14:paraId="63B5C0C8" w14:textId="34E97B1F" w:rsidR="000035D5" w:rsidRDefault="007B71E6" w:rsidP="000035D5">
                      <w:r>
                        <w:t xml:space="preserve">Dissemination meetings will be held in all study sites to explain the results of the findings.  Given the ongoing partnership in the NICHD Global Network, these meetings are frequently scheduled with Ministries of Health and local stakeholders to review findings of all research.  They take various forms from academic meetings to one-on-one meetings with officials from the Ministries of Health to small group meetings with frontline health care providers.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6EA2F91" w:rsidR="000035D5" w:rsidRDefault="000035D5" w:rsidP="000035D5">
      <w:pPr>
        <w:spacing w:before="240" w:after="240"/>
        <w:rPr>
          <w:b/>
        </w:rPr>
      </w:pPr>
    </w:p>
    <w:p w14:paraId="633D3D21" w14:textId="32C316D4"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F8FF060" w:rsidR="000035D5" w:rsidRDefault="00FE505A" w:rsidP="000035D5">
                            <w:r>
                              <w:t>N</w:t>
                            </w:r>
                            <w:r w:rsidR="0022163F">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4F8FF060" w:rsidR="000035D5" w:rsidRDefault="00FE505A" w:rsidP="000035D5">
                      <w:r>
                        <w:t>N</w:t>
                      </w:r>
                      <w:r w:rsidR="0022163F">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EE738FE" w:rsidR="000035D5" w:rsidRDefault="00B45250" w:rsidP="000035D5">
                            <w:r>
                              <w:t>N</w:t>
                            </w:r>
                            <w:r w:rsidR="0022163F">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5EE738FE" w:rsidR="000035D5" w:rsidRDefault="00B45250" w:rsidP="000035D5">
                      <w:r>
                        <w:t>N</w:t>
                      </w:r>
                      <w:r w:rsidR="0022163F">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BCE528A" w:rsidR="000035D5" w:rsidRDefault="00B45250" w:rsidP="000035D5">
                            <w:r>
                              <w:t>N</w:t>
                            </w:r>
                            <w:r w:rsidR="0022163F">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6BCE528A" w:rsidR="000035D5" w:rsidRDefault="00B45250" w:rsidP="000035D5">
                      <w:r>
                        <w:t>N</w:t>
                      </w:r>
                      <w:r w:rsidR="0022163F">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3619ED9">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68AF693" w:rsidR="000035D5" w:rsidRDefault="00B45250" w:rsidP="000035D5">
                            <w:r>
                              <w:t>N</w:t>
                            </w:r>
                            <w:r w:rsidR="0022163F">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468AF693" w:rsidR="000035D5" w:rsidRDefault="00B45250" w:rsidP="000035D5">
                      <w:r>
                        <w:t>N</w:t>
                      </w:r>
                      <w:r w:rsidR="0022163F">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8ABBF26">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B4FB855" w:rsidR="000035D5" w:rsidRDefault="00B45250" w:rsidP="000035D5">
                            <w:r>
                              <w:t>N</w:t>
                            </w:r>
                            <w:r w:rsidR="0022163F">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3B4FB855" w:rsidR="000035D5" w:rsidRDefault="00B45250" w:rsidP="000035D5">
                      <w:r>
                        <w:t>N</w:t>
                      </w:r>
                      <w:r w:rsidR="0022163F">
                        <w:t>/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4A85" w:rsidRPr="00F57A3B" w:rsidRDefault="00004A85">
      <w:pPr>
        <w:rPr>
          <w:rFonts w:ascii="Arial" w:hAnsi="Arial" w:cs="Arial"/>
        </w:rPr>
      </w:pPr>
    </w:p>
    <w:sectPr w:rsidR="00004A85" w:rsidRPr="00F57A3B" w:rsidSect="00F57A3B">
      <w:headerReference w:type="default" r:id="rId7"/>
      <w:pgSz w:w="12240" w:h="15840"/>
      <w:pgMar w:top="1109" w:right="720" w:bottom="720" w:left="720" w:header="36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5792A010" w16cex:dateUtc="2024-08-01T13:3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3E4906" w14:textId="77777777" w:rsidR="009328A1" w:rsidRDefault="009328A1" w:rsidP="00F57A3B">
      <w:r>
        <w:separator/>
      </w:r>
    </w:p>
  </w:endnote>
  <w:endnote w:type="continuationSeparator" w:id="0">
    <w:p w14:paraId="497DD54C" w14:textId="77777777" w:rsidR="009328A1" w:rsidRDefault="009328A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B5E196" w14:textId="77777777" w:rsidR="009328A1" w:rsidRDefault="009328A1" w:rsidP="00F57A3B">
      <w:r>
        <w:separator/>
      </w:r>
    </w:p>
  </w:footnote>
  <w:footnote w:type="continuationSeparator" w:id="0">
    <w:p w14:paraId="5E28FAD4" w14:textId="77777777" w:rsidR="009328A1" w:rsidRDefault="009328A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A85"/>
    <w:rsid w:val="000F365D"/>
    <w:rsid w:val="00116E71"/>
    <w:rsid w:val="0022163F"/>
    <w:rsid w:val="002317EC"/>
    <w:rsid w:val="0025566E"/>
    <w:rsid w:val="00335779"/>
    <w:rsid w:val="004A7A57"/>
    <w:rsid w:val="004C71C4"/>
    <w:rsid w:val="00515BC0"/>
    <w:rsid w:val="0054012C"/>
    <w:rsid w:val="00541C18"/>
    <w:rsid w:val="00580384"/>
    <w:rsid w:val="005841A9"/>
    <w:rsid w:val="0063499C"/>
    <w:rsid w:val="00656F09"/>
    <w:rsid w:val="0069423E"/>
    <w:rsid w:val="006F5F45"/>
    <w:rsid w:val="007B449B"/>
    <w:rsid w:val="007B71E6"/>
    <w:rsid w:val="00831ADE"/>
    <w:rsid w:val="00841F25"/>
    <w:rsid w:val="008A3A81"/>
    <w:rsid w:val="009328A1"/>
    <w:rsid w:val="009364D9"/>
    <w:rsid w:val="00A43F5B"/>
    <w:rsid w:val="00A961CD"/>
    <w:rsid w:val="00AD410C"/>
    <w:rsid w:val="00B45250"/>
    <w:rsid w:val="00BD19EC"/>
    <w:rsid w:val="00D1548B"/>
    <w:rsid w:val="00E004E6"/>
    <w:rsid w:val="00E23975"/>
    <w:rsid w:val="00E41898"/>
    <w:rsid w:val="00E976A3"/>
    <w:rsid w:val="00ED38E0"/>
    <w:rsid w:val="00F57A3B"/>
    <w:rsid w:val="00F6133E"/>
    <w:rsid w:val="00F64ACF"/>
    <w:rsid w:val="00F9061C"/>
    <w:rsid w:val="00FA2582"/>
    <w:rsid w:val="00FE505A"/>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ED38E0"/>
    <w:rPr>
      <w:sz w:val="16"/>
      <w:szCs w:val="16"/>
    </w:rPr>
  </w:style>
  <w:style w:type="paragraph" w:styleId="CommentText">
    <w:name w:val="annotation text"/>
    <w:basedOn w:val="Normal"/>
    <w:link w:val="CommentTextChar"/>
    <w:uiPriority w:val="99"/>
    <w:semiHidden/>
    <w:unhideWhenUsed/>
    <w:rsid w:val="00ED38E0"/>
    <w:rPr>
      <w:sz w:val="20"/>
      <w:szCs w:val="20"/>
    </w:rPr>
  </w:style>
  <w:style w:type="character" w:customStyle="1" w:styleId="CommentTextChar">
    <w:name w:val="Comment Text Char"/>
    <w:basedOn w:val="DefaultParagraphFont"/>
    <w:link w:val="CommentText"/>
    <w:uiPriority w:val="99"/>
    <w:semiHidden/>
    <w:rsid w:val="00ED38E0"/>
    <w:rPr>
      <w:sz w:val="20"/>
      <w:szCs w:val="20"/>
    </w:rPr>
  </w:style>
  <w:style w:type="paragraph" w:styleId="CommentSubject">
    <w:name w:val="annotation subject"/>
    <w:basedOn w:val="CommentText"/>
    <w:next w:val="CommentText"/>
    <w:link w:val="CommentSubjectChar"/>
    <w:uiPriority w:val="99"/>
    <w:semiHidden/>
    <w:unhideWhenUsed/>
    <w:rsid w:val="00ED38E0"/>
    <w:rPr>
      <w:b/>
      <w:bCs/>
    </w:rPr>
  </w:style>
  <w:style w:type="character" w:customStyle="1" w:styleId="CommentSubjectChar">
    <w:name w:val="Comment Subject Char"/>
    <w:basedOn w:val="CommentTextChar"/>
    <w:link w:val="CommentSubject"/>
    <w:uiPriority w:val="99"/>
    <w:semiHidden/>
    <w:rsid w:val="00ED38E0"/>
    <w:rPr>
      <w:b/>
      <w:bCs/>
      <w:sz w:val="20"/>
      <w:szCs w:val="20"/>
    </w:rPr>
  </w:style>
  <w:style w:type="paragraph" w:styleId="BalloonText">
    <w:name w:val="Balloon Text"/>
    <w:basedOn w:val="Normal"/>
    <w:link w:val="BalloonTextChar"/>
    <w:uiPriority w:val="99"/>
    <w:semiHidden/>
    <w:unhideWhenUsed/>
    <w:rsid w:val="00ED38E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38E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0A1E68-648B-7D4C-992F-FF9F50A6A5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quoia Leuba</cp:lastModifiedBy>
  <cp:revision>2</cp:revision>
  <dcterms:created xsi:type="dcterms:W3CDTF">2024-08-07T16:17:00Z</dcterms:created>
  <dcterms:modified xsi:type="dcterms:W3CDTF">2024-08-07T16:17:00Z</dcterms:modified>
</cp:coreProperties>
</file>